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BE907" w14:textId="77777777" w:rsidR="00423616" w:rsidRPr="00297932" w:rsidRDefault="00423616" w:rsidP="00244533">
      <w:pPr>
        <w:rPr>
          <w:b/>
        </w:rPr>
      </w:pPr>
      <w:r w:rsidRPr="00297932">
        <w:rPr>
          <w:b/>
        </w:rPr>
        <w:t>Title: Seasonal habitat-use patterns of large mammals in a human-dominated landscape</w:t>
      </w:r>
    </w:p>
    <w:p w14:paraId="1787877D" w14:textId="2763A1F8" w:rsidR="00423616" w:rsidRPr="00297932" w:rsidRDefault="00423616" w:rsidP="00244533">
      <w:r w:rsidRPr="00297932">
        <w:rPr>
          <w:bCs/>
        </w:rPr>
        <w:t>Dilsad Dagtekin</w:t>
      </w:r>
      <w:r w:rsidRPr="00297932">
        <w:rPr>
          <w:bCs/>
          <w:vertAlign w:val="superscript"/>
        </w:rPr>
        <w:t>a</w:t>
      </w:r>
      <w:r w:rsidRPr="00297932">
        <w:rPr>
          <w:bCs/>
        </w:rPr>
        <w:t xml:space="preserve"> (ORCID ID: 0000-0001-8610-0835)</w:t>
      </w:r>
      <w:r w:rsidRPr="00297932">
        <w:t>, Alper Ertürk</w:t>
      </w:r>
      <w:r w:rsidRPr="00297932">
        <w:rPr>
          <w:vertAlign w:val="superscript"/>
        </w:rPr>
        <w:t xml:space="preserve">b </w:t>
      </w:r>
      <w:r w:rsidRPr="00297932">
        <w:rPr>
          <w:bCs/>
        </w:rPr>
        <w:t>(ORCID ID: 0000-0001-5498-3856)</w:t>
      </w:r>
      <w:r w:rsidRPr="00297932">
        <w:t>, Stefan Sommer</w:t>
      </w:r>
      <w:r w:rsidRPr="00297932">
        <w:rPr>
          <w:vertAlign w:val="superscript"/>
        </w:rPr>
        <w:t xml:space="preserve">a </w:t>
      </w:r>
      <w:r w:rsidRPr="00297932">
        <w:rPr>
          <w:bCs/>
        </w:rPr>
        <w:t>(ORCID ID: 0000-0002-4092-7068)</w:t>
      </w:r>
      <w:r w:rsidRPr="00297932">
        <w:t>, Arpat Ozgul</w:t>
      </w:r>
      <w:r w:rsidRPr="00297932">
        <w:rPr>
          <w:vertAlign w:val="superscript"/>
        </w:rPr>
        <w:t>a</w:t>
      </w:r>
      <w:r w:rsidRPr="00297932">
        <w:t xml:space="preserve"> </w:t>
      </w:r>
      <w:r w:rsidRPr="00297932">
        <w:rPr>
          <w:bCs/>
        </w:rPr>
        <w:t>(ORCID ID:</w:t>
      </w:r>
      <w:r w:rsidR="006B1532">
        <w:rPr>
          <w:bCs/>
          <w:lang w:val="en-US"/>
        </w:rPr>
        <w:t xml:space="preserve"> </w:t>
      </w:r>
      <w:r w:rsidRPr="00297932">
        <w:rPr>
          <w:bCs/>
        </w:rPr>
        <w:t>0000-0001-7477-2642)</w:t>
      </w:r>
      <w:r w:rsidRPr="00297932">
        <w:t>, Anil Soyumert</w:t>
      </w:r>
      <w:r w:rsidRPr="00297932">
        <w:rPr>
          <w:vertAlign w:val="superscript"/>
        </w:rPr>
        <w:t>b</w:t>
      </w:r>
      <w:r w:rsidRPr="00297932">
        <w:t xml:space="preserve"> </w:t>
      </w:r>
      <w:r w:rsidRPr="00297932">
        <w:rPr>
          <w:bCs/>
        </w:rPr>
        <w:t xml:space="preserve">(ORCID ID: </w:t>
      </w:r>
      <w:r w:rsidRPr="00297932">
        <w:rPr>
          <w:bCs/>
          <w:highlight w:val="white"/>
        </w:rPr>
        <w:t>0000-0003-0196-9617</w:t>
      </w:r>
      <w:r w:rsidRPr="00297932">
        <w:rPr>
          <w:bCs/>
        </w:rPr>
        <w:t>)</w:t>
      </w:r>
    </w:p>
    <w:p w14:paraId="45658700" w14:textId="77777777" w:rsidR="00423616" w:rsidRPr="00297932" w:rsidRDefault="00423616" w:rsidP="00244533">
      <w:r w:rsidRPr="00297932">
        <w:rPr>
          <w:vertAlign w:val="superscript"/>
        </w:rPr>
        <w:t xml:space="preserve">a </w:t>
      </w:r>
      <w:r w:rsidRPr="00297932">
        <w:t>Department of Evolutionary Biology and Environmental Studies, University of Zurich, Winterthurerstrasse 190, CH-8057 Zurich, Switzerland</w:t>
      </w:r>
    </w:p>
    <w:p w14:paraId="62F8D481" w14:textId="77777777" w:rsidR="00423616" w:rsidRPr="00297932" w:rsidRDefault="00423616" w:rsidP="00244533">
      <w:r w:rsidRPr="00297932">
        <w:rPr>
          <w:vertAlign w:val="superscript"/>
        </w:rPr>
        <w:t xml:space="preserve">b </w:t>
      </w:r>
      <w:r w:rsidRPr="00297932">
        <w:t>Hunting and Wildlife Program, Araç Rafet Vergili Vocational School of Higher Education, Kastamonu University, TR-37800, Arac, Kastamonu, Turkey</w:t>
      </w:r>
    </w:p>
    <w:p w14:paraId="67DD46BA" w14:textId="133D6081" w:rsidR="00244533" w:rsidRPr="00125962" w:rsidRDefault="00423616" w:rsidP="00125962">
      <w:pPr>
        <w:spacing w:before="120" w:after="120" w:line="480" w:lineRule="auto"/>
        <w:outlineLvl w:val="0"/>
        <w:rPr>
          <w:color w:val="0563C1" w:themeColor="hyperlink"/>
          <w:kern w:val="36"/>
          <w:u w:val="single"/>
        </w:rPr>
      </w:pPr>
      <w:r w:rsidRPr="00297932">
        <w:rPr>
          <w:kern w:val="36"/>
        </w:rPr>
        <w:t>Corresponding author: Dilsad Dagtekin</w:t>
      </w:r>
      <w:r w:rsidRPr="00297932">
        <w:rPr>
          <w:kern w:val="36"/>
          <w:lang w:val="en-US"/>
        </w:rPr>
        <w:t xml:space="preserve"> - </w:t>
      </w:r>
      <w:hyperlink r:id="rId8" w:history="1">
        <w:r w:rsidRPr="00297932">
          <w:rPr>
            <w:rStyle w:val="Hyperlink"/>
            <w:kern w:val="36"/>
          </w:rPr>
          <w:t>dilsad.dagtekin@ieu.uzh.ch</w:t>
        </w:r>
      </w:hyperlink>
    </w:p>
    <w:p w14:paraId="4FD5E832" w14:textId="736BAFBD" w:rsidR="006B1532" w:rsidRDefault="006B1532" w:rsidP="00125962">
      <w:pPr>
        <w:spacing w:line="480" w:lineRule="auto"/>
        <w:rPr>
          <w:color w:val="222222"/>
          <w:lang w:val="en-US"/>
        </w:rPr>
      </w:pPr>
      <w:r w:rsidRPr="006B1532">
        <w:rPr>
          <w:b/>
          <w:bCs/>
          <w:color w:val="222222"/>
        </w:rPr>
        <w:t>Supporting Information SD</w:t>
      </w:r>
      <w:r w:rsidR="00C11CE2">
        <w:rPr>
          <w:b/>
          <w:bCs/>
          <w:color w:val="222222"/>
          <w:lang w:val="en-US"/>
        </w:rPr>
        <w:t>4</w:t>
      </w:r>
      <w:r w:rsidRPr="006B1532">
        <w:rPr>
          <w:b/>
          <w:bCs/>
          <w:color w:val="222222"/>
        </w:rPr>
        <w:t xml:space="preserve">: </w:t>
      </w:r>
      <w:r w:rsidRPr="00125962">
        <w:rPr>
          <w:color w:val="222222"/>
        </w:rPr>
        <w:t>JAGS code for the dynamic occupancy model</w:t>
      </w:r>
      <w:r w:rsidR="00125962">
        <w:rPr>
          <w:color w:val="222222"/>
          <w:lang w:val="en-US"/>
        </w:rPr>
        <w:t>.</w:t>
      </w:r>
    </w:p>
    <w:p w14:paraId="783F59A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library(jagsUI)</w:t>
      </w:r>
    </w:p>
    <w:p w14:paraId="315FB7F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# Specify model in BUGS language</w:t>
      </w:r>
    </w:p>
    <w:p w14:paraId="40210CBE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cat(file = "cc_112022_full_alphap.txt"," </w:t>
      </w:r>
    </w:p>
    <w:p w14:paraId="4EF2AD97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model {</w:t>
      </w:r>
    </w:p>
    <w:p w14:paraId="4EFA482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72AEF940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Model: cc_112022_full_alphap</w:t>
      </w:r>
    </w:p>
    <w:p w14:paraId="3D9CFA7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</w:t>
      </w:r>
    </w:p>
    <w:p w14:paraId="4A41AEED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psi1 ~ habitat + popden + habitat:popden + re.psi1(area)</w:t>
      </w:r>
    </w:p>
    <w:p w14:paraId="54E09210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gamma ~ season + popden + elevation + re.gammma(area)</w:t>
      </w:r>
    </w:p>
    <w:p w14:paraId="4650531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eps ~ season + popden + elevation + re.eps(area)</w:t>
      </w:r>
    </w:p>
    <w:p w14:paraId="12908D0C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p ~ season + habitat + season:habitat + re.p(area)</w:t>
      </w:r>
    </w:p>
    <w:p w14:paraId="4E7FCA3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-----------------------------------------------------------------------------------------</w:t>
      </w:r>
    </w:p>
    <w:p w14:paraId="177D9D6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</w:t>
      </w:r>
    </w:p>
    <w:p w14:paraId="490CA18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Parameters:</w:t>
      </w:r>
    </w:p>
    <w:p w14:paraId="049DB6D3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</w:t>
      </w:r>
    </w:p>
    <w:p w14:paraId="317B7D04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psi1: initial occupancy probability</w:t>
      </w:r>
    </w:p>
    <w:p w14:paraId="6977DD6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gamma: colonization probability</w:t>
      </w:r>
    </w:p>
    <w:p w14:paraId="367618F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eps (epsilon) : desertion probability</w:t>
      </w:r>
    </w:p>
    <w:p w14:paraId="6BA9171E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p: detection probability</w:t>
      </w:r>
    </w:p>
    <w:p w14:paraId="50E8D41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-----------------------------------------------------------------------------------------</w:t>
      </w:r>
    </w:p>
    <w:p w14:paraId="0F1DF38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</w:t>
      </w:r>
    </w:p>
    <w:p w14:paraId="0B14C5E9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lastRenderedPageBreak/>
        <w:t># Others:</w:t>
      </w:r>
    </w:p>
    <w:p w14:paraId="36F927C7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</w:t>
      </w:r>
    </w:p>
    <w:p w14:paraId="0F77D69C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narea: number of study areas, 10</w:t>
      </w:r>
    </w:p>
    <w:p w14:paraId="0370E5EF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nsite: number of camera-trap stations, 171</w:t>
      </w:r>
    </w:p>
    <w:p w14:paraId="1D31AB5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nprimary: total number of primary sampling periods, seasons, 22</w:t>
      </w:r>
    </w:p>
    <w:p w14:paraId="1586CDD9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nobs: number of observations</w:t>
      </w:r>
    </w:p>
    <w:p w14:paraId="6F93BBDF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y: detection history</w:t>
      </w:r>
    </w:p>
    <w:p w14:paraId="119B4324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z: true latent state variable, z=1 means occupied, z=0 not occupied.</w:t>
      </w:r>
    </w:p>
    <w:p w14:paraId="0C6B6990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n.occ: number of occupied sites</w:t>
      </w:r>
    </w:p>
    <w:p w14:paraId="0FBD769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n.prop: proportion of occupied sites to all total sites</w:t>
      </w:r>
    </w:p>
    <w:p w14:paraId="727BE21C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</w:t>
      </w:r>
    </w:p>
    <w:p w14:paraId="159E492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area: study areas</w:t>
      </w:r>
    </w:p>
    <w:p w14:paraId="7469361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season: seasons, 2-level categorical, winter(1) and summer (0)</w:t>
      </w:r>
    </w:p>
    <w:p w14:paraId="034D9AF4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popden: rural human population density, continuous, standardized</w:t>
      </w:r>
    </w:p>
    <w:p w14:paraId="533E40E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elevation: meter, continuous, standardized</w:t>
      </w:r>
    </w:p>
    <w:p w14:paraId="164CDBF4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habitat: habitat type, 4-level categorical:</w:t>
      </w:r>
    </w:p>
    <w:p w14:paraId="1D9ED7B0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# Broad Leaved Forest (BL) = 1</w:t>
      </w:r>
    </w:p>
    <w:p w14:paraId="71C54FAE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# Coniferous Forest (CF) = 2 </w:t>
      </w:r>
    </w:p>
    <w:p w14:paraId="398EB0C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# Mixed Forest (MF) = 3</w:t>
      </w:r>
    </w:p>
    <w:p w14:paraId="321FE7B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# Human Land-Use Areas (O) = 4</w:t>
      </w:r>
    </w:p>
    <w:p w14:paraId="0D08CD7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 </w:t>
      </w:r>
    </w:p>
    <w:p w14:paraId="25BE34D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-----------------------------------------------------------------------------------------</w:t>
      </w:r>
    </w:p>
    <w:p w14:paraId="0CFE700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</w:t>
      </w:r>
    </w:p>
    <w:p w14:paraId="181BA3E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### PRIORS ####</w:t>
      </w:r>
    </w:p>
    <w:p w14:paraId="776C21C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0A5873A3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psi1 ~ habitat + popden + habitat:popden + re.psi1(area)</w:t>
      </w:r>
    </w:p>
    <w:p w14:paraId="7E58EB6F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344CFC8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for (h in 1:4) {</w:t>
      </w:r>
    </w:p>
    <w:p w14:paraId="087FD26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alphapsi[h] ~ dlogis(0, 1)                                    # intercept for each habitat type(4)</w:t>
      </w:r>
    </w:p>
    <w:p w14:paraId="2AB6B43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lastRenderedPageBreak/>
        <w:t>  </w:t>
      </w:r>
    </w:p>
    <w:p w14:paraId="3E2BBDA7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# betap values should be according to habitat types (AHM II Chp15 pp.104-105)</w:t>
      </w:r>
    </w:p>
    <w:p w14:paraId="2F178131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# we have 4 habitat types --&gt; 4 betapsi values for 1 betapsi category</w:t>
      </w:r>
    </w:p>
    <w:p w14:paraId="33C40041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# we have 1 betapsi category: popden effect</w:t>
      </w:r>
    </w:p>
    <w:p w14:paraId="014A941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</w:t>
      </w:r>
    </w:p>
    <w:p w14:paraId="251FB4A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betapsi[h] ~ dnorm(0, 1)                                      # prior for popden coefficient w/ habitat types</w:t>
      </w:r>
    </w:p>
    <w:p w14:paraId="4C617DDF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}</w:t>
      </w:r>
    </w:p>
    <w:p w14:paraId="5326C33E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111D00FC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gamma ~ season + popden + elevation + re.gamma(area)</w:t>
      </w:r>
    </w:p>
    <w:p w14:paraId="20BB86C3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552D97B1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alphagamma ~ dlogis(0, 1)                                       # intercept</w:t>
      </w:r>
    </w:p>
    <w:p w14:paraId="51214BA0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055F094D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for(i in 1:3){                                                  # prior for coefficients </w:t>
      </w:r>
    </w:p>
    <w:p w14:paraId="29F4901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betagamma[i] ~ dnorm(0, 1)</w:t>
      </w:r>
    </w:p>
    <w:p w14:paraId="26486FE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}</w:t>
      </w:r>
    </w:p>
    <w:p w14:paraId="43FA2844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6EE7A4BF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eps ~ season + popden + elevation + re.eps(area)</w:t>
      </w:r>
    </w:p>
    <w:p w14:paraId="47A830BE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1A62BE8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alphaeps ~ dlogis(0, 1)                                         # intercept</w:t>
      </w:r>
    </w:p>
    <w:p w14:paraId="5933B17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2F2BB7BC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for(i in 1:3){                                                  # prior for coefficients </w:t>
      </w:r>
    </w:p>
    <w:p w14:paraId="3B34862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betaeps[i] ~ dnorm(0, 1)</w:t>
      </w:r>
    </w:p>
    <w:p w14:paraId="690B84B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}</w:t>
      </w:r>
    </w:p>
    <w:p w14:paraId="79EF7F07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73E916DE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p ~ season*habitat</w:t>
      </w:r>
    </w:p>
    <w:p w14:paraId="501F2F1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575D991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for (h in 1:4) {</w:t>
      </w:r>
    </w:p>
    <w:p w14:paraId="3CC6A8C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lastRenderedPageBreak/>
        <w:t>  # alphap[h] ~ dlogis(0, 1)                                      # intercept for each habitat type(4)</w:t>
      </w:r>
    </w:p>
    <w:p w14:paraId="2C458E3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</w:t>
      </w:r>
    </w:p>
    <w:p w14:paraId="036DCF77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alphap[h] ~ dlogis(-2, 1)</w:t>
      </w:r>
    </w:p>
    <w:p w14:paraId="26BCC8E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</w:t>
      </w:r>
    </w:p>
    <w:p w14:paraId="3373C9A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# betap values should be according to habitat types (AHM II Chp15 pp.104-105)</w:t>
      </w:r>
    </w:p>
    <w:p w14:paraId="7C0C5BBE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# we have 4 habitat types --&gt; 4 betap values for 1 betap category</w:t>
      </w:r>
    </w:p>
    <w:p w14:paraId="012871D4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# we have 1 betap category: betap[p] season effect</w:t>
      </w:r>
    </w:p>
    <w:p w14:paraId="07A3716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</w:t>
      </w:r>
    </w:p>
    <w:p w14:paraId="2442A71C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betap[h] ~ dnorm(0, 1)                                        # betap season effect</w:t>
      </w:r>
    </w:p>
    <w:p w14:paraId="2C11939C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}</w:t>
      </w:r>
    </w:p>
    <w:p w14:paraId="39588CDE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152103E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Random effect priors</w:t>
      </w:r>
    </w:p>
    <w:p w14:paraId="2E9F1EE4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</w:t>
      </w:r>
    </w:p>
    <w:p w14:paraId="2970DB3C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for (t in 1:(narea)){</w:t>
      </w:r>
    </w:p>
    <w:p w14:paraId="69974E6F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randompsi[t] ~ dnorm(0, taupsi)</w:t>
      </w:r>
    </w:p>
    <w:p w14:paraId="6CA8D6A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randomgamma[t] ~ dnorm(0, taugamma)</w:t>
      </w:r>
    </w:p>
    <w:p w14:paraId="243FDF2C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randomeps[t] ~ dnorm(0, taueps)</w:t>
      </w:r>
    </w:p>
    <w:p w14:paraId="41616371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randomp[t] ~ dnorm(0, taup)</w:t>
      </w:r>
    </w:p>
    <w:p w14:paraId="5030B254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773616E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</w:t>
      </w:r>
    </w:p>
    <w:p w14:paraId="7119ACAD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}</w:t>
      </w:r>
    </w:p>
    <w:p w14:paraId="0102665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541D6E20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sigmapsi ~ dnorm(0, 1)T(0,)                    # Priors for standard deviations</w:t>
      </w:r>
    </w:p>
    <w:p w14:paraId="08169CE4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sigmagamma ~ dnorm(0, 1)T(0,)</w:t>
      </w:r>
    </w:p>
    <w:p w14:paraId="668D9EE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sigmaeps ~ dnorm(0, 1)T(0,)</w:t>
      </w:r>
    </w:p>
    <w:p w14:paraId="62162071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sigmap ~ dnorm(0, 1)T(0,)</w:t>
      </w:r>
    </w:p>
    <w:p w14:paraId="05E77A0D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1C4206E3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lastRenderedPageBreak/>
        <w:t>taupsi &lt;- pow(sigmapsi, -2)</w:t>
      </w:r>
    </w:p>
    <w:p w14:paraId="2C0EF4D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taugamma &lt;- pow(sigmagamma, -2)</w:t>
      </w:r>
    </w:p>
    <w:p w14:paraId="54D4267C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taueps &lt;- pow(sigmaeps, -2)</w:t>
      </w:r>
    </w:p>
    <w:p w14:paraId="69D5545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taup &lt;- pow(sigmap, -2)</w:t>
      </w:r>
    </w:p>
    <w:p w14:paraId="381159A9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0CA969E3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sigma2psi &lt;- pow(sigmapsi, 2)                  # Temporal variances</w:t>
      </w:r>
    </w:p>
    <w:p w14:paraId="5A4FD380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sigma2gamma &lt;- pow(sigmagamma, 2)</w:t>
      </w:r>
    </w:p>
    <w:p w14:paraId="4371AB8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sigma2eps &lt;- pow(sigmaeps, 2)</w:t>
      </w:r>
    </w:p>
    <w:p w14:paraId="7ACDD4DF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sigma2p &lt;- pow(sigmap, 2)</w:t>
      </w:r>
    </w:p>
    <w:p w14:paraId="456C5AC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68E2A61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### MODELS ####</w:t>
      </w:r>
    </w:p>
    <w:p w14:paraId="5A0B4DA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7EAEAC19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Ecological submodel: intial occupancy as derived parameter</w:t>
      </w:r>
    </w:p>
    <w:p w14:paraId="0E0D304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2B01A434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for (i in 1:nsite){</w:t>
      </w:r>
    </w:p>
    <w:p w14:paraId="7905304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z[i,1] ~ dbern(psi1[i])</w:t>
      </w:r>
    </w:p>
    <w:p w14:paraId="57195E3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logit(psi1[i]) &lt;- alphapsi[habitat[i]] </w:t>
      </w:r>
    </w:p>
    <w:p w14:paraId="0340692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+ betapsi[habitat[i]]*popden[i]</w:t>
      </w:r>
    </w:p>
    <w:p w14:paraId="590DE83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+ randompsi[area[i]]</w:t>
      </w:r>
    </w:p>
    <w:p w14:paraId="05923591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}</w:t>
      </w:r>
    </w:p>
    <w:p w14:paraId="551DACE7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6E7F00B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State transitions: colonization and extinction</w:t>
      </w:r>
    </w:p>
    <w:p w14:paraId="194B74C7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for col and ext</w:t>
      </w:r>
    </w:p>
    <w:p w14:paraId="7ECBB95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6892A15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for (i in 1:nsite){</w:t>
      </w:r>
    </w:p>
    <w:p w14:paraId="5C4452F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for (s in 2:nprimary){</w:t>
      </w:r>
    </w:p>
    <w:p w14:paraId="442F5E5D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logit(gamma[i,s-1]) &lt;- alphagamma </w:t>
      </w:r>
    </w:p>
    <w:p w14:paraId="6843FC0F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+ betagamma[1]*season[i,s-1] + betagamma[2]*popden[i] + betagamma[3]*elevation[i]</w:t>
      </w:r>
    </w:p>
    <w:p w14:paraId="1329C95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+ randomgamma[area[i]]</w:t>
      </w:r>
    </w:p>
    <w:p w14:paraId="451D7B59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</w:t>
      </w:r>
    </w:p>
    <w:p w14:paraId="1711EB63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lastRenderedPageBreak/>
        <w:t>    logit(eps[i,s-1]) &lt;- alphaeps </w:t>
      </w:r>
    </w:p>
    <w:p w14:paraId="257FF794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+ betaeps[1]*season[i,s-1] + betaeps[2]*popden[i] + betaeps[3]*elevation[i]</w:t>
      </w:r>
    </w:p>
    <w:p w14:paraId="3949AE99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+ randomeps[area[i]]</w:t>
      </w:r>
    </w:p>
    <w:p w14:paraId="5ABC088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}</w:t>
      </w:r>
    </w:p>
    <w:p w14:paraId="7A9F56C3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}</w:t>
      </w:r>
    </w:p>
    <w:p w14:paraId="4DD07A7D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51F7ECC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for z: true occupancy</w:t>
      </w:r>
    </w:p>
    <w:p w14:paraId="2F440A5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604DFA0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for(i in 1:nsite){</w:t>
      </w:r>
    </w:p>
    <w:p w14:paraId="2A7DEED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for (t in 2:nprimary){</w:t>
      </w:r>
    </w:p>
    <w:p w14:paraId="3C411B41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</w:t>
      </w:r>
    </w:p>
    <w:p w14:paraId="28BF625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z[i,t] ~ dbern((z[i,t-1]*(1-eps[i,t-1])) + ((1-z[i,t-1])*gamma[i,t-1]))</w:t>
      </w:r>
    </w:p>
    <w:p w14:paraId="512C28ED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}</w:t>
      </w:r>
    </w:p>
    <w:p w14:paraId="262AE1F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}</w:t>
      </w:r>
    </w:p>
    <w:p w14:paraId="562BA0B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62C15A1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Observation model </w:t>
      </w:r>
    </w:p>
    <w:p w14:paraId="2EAA9E8B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62910114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for (i in 1:nobs){</w:t>
      </w:r>
    </w:p>
    <w:p w14:paraId="6FE33A2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logit(p[i]) &lt;- alphap[habitat.p[i]]</w:t>
      </w:r>
    </w:p>
    <w:p w14:paraId="7B3AB47E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+ betap[habitat.p[i]]*season.p[site[i]]</w:t>
      </w:r>
    </w:p>
    <w:p w14:paraId="162B4D2C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+ randomp[area.p[i]]</w:t>
      </w:r>
    </w:p>
    <w:p w14:paraId="163C4D2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</w:t>
      </w:r>
    </w:p>
    <w:p w14:paraId="2268A58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#y[i] ~ dbern(z[site[i],pocc[i]]*p[i])  # y: observed occupancy</w:t>
      </w:r>
    </w:p>
    <w:p w14:paraId="23A366D7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</w:t>
      </w:r>
    </w:p>
    <w:p w14:paraId="4EAD196D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pstar[i] &lt;- 1-(1-p[i])^ndays[i] </w:t>
      </w:r>
    </w:p>
    <w:p w14:paraId="61B543D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y[i] ~ dbern(z[site[i],pocc[i]]*pstar[i])  # y: observed occupancy</w:t>
      </w:r>
    </w:p>
    <w:p w14:paraId="01F84F6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}</w:t>
      </w:r>
    </w:p>
    <w:p w14:paraId="2E0AA9B0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6A1C902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### DERIVED PARAMETERS ####</w:t>
      </w:r>
    </w:p>
    <w:p w14:paraId="64D39A2F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Compute population and sample occupancy</w:t>
      </w:r>
    </w:p>
    <w:p w14:paraId="24CEF1BD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321CB26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n.occ[1] &lt;- sum(z[1:nsite,1])  # Number of occupied sites in sample</w:t>
      </w:r>
    </w:p>
    <w:p w14:paraId="11F4217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n.prop[1] &lt;- n.occ[1]/nsite</w:t>
      </w:r>
    </w:p>
    <w:p w14:paraId="5DB466C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6CD717D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for (t in 2:nprimary){</w:t>
      </w:r>
    </w:p>
    <w:p w14:paraId="12BA542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n.occ[t] &lt;- sum(z[1:nsite,t])</w:t>
      </w:r>
    </w:p>
    <w:p w14:paraId="113ADC6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n.prop[t] &lt;- n.occ[t]/nsite</w:t>
      </w:r>
    </w:p>
    <w:p w14:paraId="1A25D713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}</w:t>
      </w:r>
    </w:p>
    <w:p w14:paraId="38B8B936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}")</w:t>
      </w:r>
    </w:p>
    <w:p w14:paraId="21A6272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7E380702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Initial values</w:t>
      </w:r>
    </w:p>
    <w:p w14:paraId="4671D8C1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inits&lt;-function(){list(z=matrix(1,171,22))}</w:t>
      </w:r>
    </w:p>
    <w:p w14:paraId="189535DD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2F401948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Parameters monitored</w:t>
      </w:r>
    </w:p>
    <w:p w14:paraId="4916A943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params &lt;- c("alphapsi", "betapsi", </w:t>
      </w:r>
    </w:p>
    <w:p w14:paraId="05683B79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        "alphagamma", "betagamma", </w:t>
      </w:r>
    </w:p>
    <w:p w14:paraId="0ABE330E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        "alphaeps", "betaeps",</w:t>
      </w:r>
    </w:p>
    <w:p w14:paraId="3DB94600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        "alphap", "betap",</w:t>
      </w:r>
    </w:p>
    <w:p w14:paraId="07BF4465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        "randompsi", "randomgamma", "randomeps", "randomp",</w:t>
      </w:r>
    </w:p>
    <w:p w14:paraId="4FAF9AB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            "n.occ","n.prop")</w:t>
      </w:r>
    </w:p>
    <w:p w14:paraId="1ECFA8B7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1F883179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MCMC settings </w:t>
      </w:r>
    </w:p>
    <w:p w14:paraId="46DEC340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na &lt;- 100000</w:t>
      </w:r>
    </w:p>
    <w:p w14:paraId="6AF55559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nb &lt;- 100000</w:t>
      </w:r>
    </w:p>
    <w:p w14:paraId="60D83523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nt &lt;- 20</w:t>
      </w:r>
    </w:p>
    <w:p w14:paraId="617B58A7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ni &lt;- 1000000</w:t>
      </w:r>
    </w:p>
    <w:p w14:paraId="5404EFCF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nc &lt;- 3</w:t>
      </w:r>
    </w:p>
    <w:p w14:paraId="5C70BCAD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6C0328F0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parallel:::setDefaultClusterOptions(setup_strategy = "sequential") </w:t>
      </w:r>
    </w:p>
    <w:p w14:paraId="50467533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# call JAGS</w:t>
      </w:r>
    </w:p>
    <w:p w14:paraId="3A0B02AA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lastRenderedPageBreak/>
        <w:t>cc_112022_full_alphap &lt;- jags(jags.data, inits, params, "cc_112022_full_alphap.txt", n.chains = nc, n.adapt = na, n.iter = ni, n.burnin = nb, n.thin = nt, parallel = TRUE)</w:t>
      </w:r>
    </w:p>
    <w:p w14:paraId="53720521" w14:textId="77777777" w:rsidR="006F2EE2" w:rsidRPr="006F2EE2" w:rsidRDefault="006F2EE2" w:rsidP="006F2EE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</w:p>
    <w:p w14:paraId="1CB99760" w14:textId="0C71ED1D" w:rsidR="00F67ABC" w:rsidRPr="006F2EE2" w:rsidRDefault="006F2EE2" w:rsidP="006B1532">
      <w:pPr>
        <w:spacing w:line="480" w:lineRule="auto"/>
        <w:rPr>
          <w:rFonts w:ascii="Andale Mono" w:hAnsi="Andale Mono" w:cs="Courier New"/>
          <w:color w:val="222222"/>
          <w:sz w:val="20"/>
          <w:szCs w:val="20"/>
        </w:rPr>
      </w:pPr>
      <w:r w:rsidRPr="006F2EE2">
        <w:rPr>
          <w:rFonts w:ascii="Andale Mono" w:hAnsi="Andale Mono" w:cs="Courier New"/>
          <w:color w:val="222222"/>
          <w:sz w:val="20"/>
          <w:szCs w:val="20"/>
        </w:rPr>
        <w:t>print(cc_112022_full_alphap, 3)</w:t>
      </w:r>
    </w:p>
    <w:sectPr w:rsidR="00F67ABC" w:rsidRPr="006F2EE2" w:rsidSect="00244533">
      <w:pgSz w:w="11906" w:h="16838"/>
      <w:pgMar w:top="1417" w:right="1417" w:bottom="1417" w:left="1417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0BEB4" w14:textId="77777777" w:rsidR="00F432AB" w:rsidRDefault="00F432AB">
      <w:r>
        <w:separator/>
      </w:r>
    </w:p>
  </w:endnote>
  <w:endnote w:type="continuationSeparator" w:id="0">
    <w:p w14:paraId="1326BA49" w14:textId="77777777" w:rsidR="00F432AB" w:rsidRDefault="00F43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Mono"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EBF75" w14:textId="77777777" w:rsidR="00F432AB" w:rsidRDefault="00F432AB">
      <w:r>
        <w:separator/>
      </w:r>
    </w:p>
  </w:footnote>
  <w:footnote w:type="continuationSeparator" w:id="0">
    <w:p w14:paraId="3EA9B4BA" w14:textId="77777777" w:rsidR="00F432AB" w:rsidRDefault="00F432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B4809"/>
    <w:multiLevelType w:val="hybridMultilevel"/>
    <w:tmpl w:val="8DDEE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B07D7"/>
    <w:multiLevelType w:val="multilevel"/>
    <w:tmpl w:val="E9ACE9B4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50857887">
    <w:abstractNumId w:val="0"/>
  </w:num>
  <w:num w:numId="2" w16cid:durableId="20864146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798"/>
    <w:rsid w:val="00024F59"/>
    <w:rsid w:val="00034929"/>
    <w:rsid w:val="00073CF0"/>
    <w:rsid w:val="00125962"/>
    <w:rsid w:val="001C2398"/>
    <w:rsid w:val="00227916"/>
    <w:rsid w:val="00244533"/>
    <w:rsid w:val="00271B3C"/>
    <w:rsid w:val="00297932"/>
    <w:rsid w:val="00315351"/>
    <w:rsid w:val="00423616"/>
    <w:rsid w:val="004251E7"/>
    <w:rsid w:val="00425EE2"/>
    <w:rsid w:val="004D26B7"/>
    <w:rsid w:val="004D6F31"/>
    <w:rsid w:val="005E040E"/>
    <w:rsid w:val="006B1532"/>
    <w:rsid w:val="006F2EE2"/>
    <w:rsid w:val="00715E79"/>
    <w:rsid w:val="00764E12"/>
    <w:rsid w:val="007B2E60"/>
    <w:rsid w:val="00C02970"/>
    <w:rsid w:val="00C11CE2"/>
    <w:rsid w:val="00C26133"/>
    <w:rsid w:val="00C75FE1"/>
    <w:rsid w:val="00CC39A5"/>
    <w:rsid w:val="00D66A9A"/>
    <w:rsid w:val="00E02798"/>
    <w:rsid w:val="00F432AB"/>
    <w:rsid w:val="00F67ABC"/>
    <w:rsid w:val="00FF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9EA4B4"/>
  <w15:chartTrackingRefBased/>
  <w15:docId w15:val="{85478275-5AC0-304A-9FE0-205AC0536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79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798"/>
    <w:pPr>
      <w:keepNext/>
      <w:keepLines/>
      <w:spacing w:line="479" w:lineRule="auto"/>
      <w:jc w:val="both"/>
      <w:outlineLvl w:val="0"/>
    </w:pPr>
    <w:rPr>
      <w:b/>
      <w:color w:val="22222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798"/>
    <w:pPr>
      <w:keepNext/>
      <w:keepLines/>
      <w:spacing w:line="479" w:lineRule="auto"/>
      <w:ind w:left="540" w:hanging="180"/>
      <w:jc w:val="both"/>
      <w:outlineLvl w:val="1"/>
    </w:pPr>
    <w:rPr>
      <w:b/>
      <w:color w:val="2222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798"/>
    <w:rPr>
      <w:rFonts w:ascii="Times New Roman" w:eastAsia="Times New Roman" w:hAnsi="Times New Roman" w:cs="Times New Roman"/>
      <w:b/>
      <w:color w:val="22222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E02798"/>
    <w:rPr>
      <w:rFonts w:ascii="Times New Roman" w:eastAsia="Times New Roman" w:hAnsi="Times New Roman" w:cs="Times New Roman"/>
      <w:b/>
      <w:color w:val="222222"/>
      <w:lang w:val="en"/>
    </w:rPr>
  </w:style>
  <w:style w:type="paragraph" w:styleId="Header">
    <w:name w:val="header"/>
    <w:basedOn w:val="Normal"/>
    <w:link w:val="HeaderChar"/>
    <w:uiPriority w:val="99"/>
    <w:unhideWhenUsed/>
    <w:rsid w:val="00E02798"/>
    <w:pPr>
      <w:tabs>
        <w:tab w:val="center" w:pos="4680"/>
        <w:tab w:val="right" w:pos="9360"/>
      </w:tabs>
      <w:jc w:val="both"/>
    </w:pPr>
    <w:rPr>
      <w:color w:val="2222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E02798"/>
    <w:rPr>
      <w:rFonts w:ascii="Times New Roman" w:eastAsia="Times New Roman" w:hAnsi="Times New Roman" w:cs="Times New Roman"/>
      <w:color w:val="2222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02798"/>
    <w:pPr>
      <w:tabs>
        <w:tab w:val="center" w:pos="4680"/>
        <w:tab w:val="right" w:pos="9360"/>
      </w:tabs>
      <w:jc w:val="both"/>
    </w:pPr>
    <w:rPr>
      <w:color w:val="2222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E02798"/>
    <w:rPr>
      <w:rFonts w:ascii="Times New Roman" w:eastAsia="Times New Roman" w:hAnsi="Times New Roman" w:cs="Times New Roman"/>
      <w:color w:val="222222"/>
      <w:lang w:val="en"/>
    </w:rPr>
  </w:style>
  <w:style w:type="paragraph" w:styleId="NormalWeb">
    <w:name w:val="Normal (Web)"/>
    <w:basedOn w:val="Normal"/>
    <w:uiPriority w:val="99"/>
    <w:unhideWhenUsed/>
    <w:rsid w:val="00E02798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E02798"/>
  </w:style>
  <w:style w:type="character" w:styleId="LineNumber">
    <w:name w:val="line number"/>
    <w:basedOn w:val="DefaultParagraphFont"/>
    <w:uiPriority w:val="99"/>
    <w:semiHidden/>
    <w:unhideWhenUsed/>
    <w:rsid w:val="00E02798"/>
  </w:style>
  <w:style w:type="paragraph" w:styleId="ListParagraph">
    <w:name w:val="List Paragraph"/>
    <w:basedOn w:val="Normal"/>
    <w:uiPriority w:val="34"/>
    <w:qFormat/>
    <w:rsid w:val="00C75FE1"/>
    <w:pPr>
      <w:ind w:left="720"/>
      <w:contextualSpacing/>
    </w:pPr>
  </w:style>
  <w:style w:type="numbering" w:customStyle="1" w:styleId="CurrentList1">
    <w:name w:val="Current List1"/>
    <w:uiPriority w:val="99"/>
    <w:rsid w:val="00C75FE1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42361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7932"/>
    <w:rPr>
      <w:color w:val="954F72" w:themeColor="followedHyperlink"/>
      <w:u w:val="single"/>
    </w:rPr>
  </w:style>
  <w:style w:type="character" w:customStyle="1" w:styleId="apple-tab-span">
    <w:name w:val="apple-tab-span"/>
    <w:basedOn w:val="DefaultParagraphFont"/>
    <w:rsid w:val="006B1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4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lsad.dagtekin@ieu.uzh.c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DDFB43-B8D4-9B4B-BC88-1AA78D0A2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971</Words>
  <Characters>554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sad Dagtekin</dc:creator>
  <cp:keywords/>
  <dc:description/>
  <cp:lastModifiedBy>Dilsad Dagtekin</cp:lastModifiedBy>
  <cp:revision>6</cp:revision>
  <dcterms:created xsi:type="dcterms:W3CDTF">2022-04-19T11:22:00Z</dcterms:created>
  <dcterms:modified xsi:type="dcterms:W3CDTF">2023-01-19T11:23:00Z</dcterms:modified>
</cp:coreProperties>
</file>